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38869B0" w14:textId="77777777" w:rsidR="00111B80" w:rsidRDefault="00111B80" w:rsidP="00111B80">
      <w:pPr>
        <w:spacing w:line="480" w:lineRule="auto"/>
        <w:rPr>
          <w:strike/>
        </w:rPr>
      </w:pPr>
      <w:r>
        <w:rPr>
          <w:b/>
        </w:rPr>
        <w:t>Additional file 5: Transcriptomic Signatures for Pre-cystic and Cystic Disease Signature Reversion.</w:t>
      </w:r>
    </w:p>
    <w:p w14:paraId="734B36B0" w14:textId="77777777" w:rsidR="00111B80" w:rsidRDefault="00111B80" w:rsidP="00111B80">
      <w:pPr>
        <w:spacing w:line="480" w:lineRule="auto"/>
      </w:pPr>
      <w:r>
        <w:rPr>
          <w:noProof/>
        </w:rPr>
        <w:drawing>
          <wp:inline distT="114300" distB="114300" distL="114300" distR="114300" wp14:anchorId="4AD73E6A" wp14:editId="3E823DC7">
            <wp:extent cx="6858000" cy="6908800"/>
            <wp:effectExtent l="0" t="0" r="0" b="0"/>
            <wp:docPr id="8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90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7DEF28" w14:textId="77777777" w:rsidR="00111B80" w:rsidRDefault="00111B80" w:rsidP="00111B80">
      <w:pPr>
        <w:spacing w:line="480" w:lineRule="auto"/>
      </w:pPr>
      <w:r>
        <w:rPr>
          <w:b/>
        </w:rPr>
        <w:t xml:space="preserve">Additional file 5: Transcriptomic Signatures for Pre-cystic and Cystic Disease Signature Reversion. </w:t>
      </w:r>
      <w:r>
        <w:rPr>
          <w:i/>
        </w:rPr>
        <w:t xml:space="preserve">Heatmaps of </w:t>
      </w:r>
      <w:proofErr w:type="spellStart"/>
      <w:r>
        <w:rPr>
          <w:i/>
        </w:rPr>
        <w:t>rlog</w:t>
      </w:r>
      <w:proofErr w:type="spellEnd"/>
      <w:r>
        <w:rPr>
          <w:i/>
        </w:rPr>
        <w:t xml:space="preserve"> gene expression counts for genes selected for transcriptomic reversion signatures (filtered by genes available in LINCS perturbation data and then top 100-200 absolute LFC genes) showing complete linkage hierarchical clustering of gene expression and samples for A) pre-cystic P70, B) cystic P21, and C) cystic P28. D) Venn diagram of transcriptomic reversion signatures from the 3 data sets showing overlap and unique genes for each signature.</w:t>
      </w:r>
    </w:p>
    <w:p w14:paraId="64FCFF9A" w14:textId="033D997F" w:rsidR="000F652C" w:rsidRPr="00111B80" w:rsidRDefault="000F652C" w:rsidP="00111B80"/>
    <w:sectPr w:rsidR="000F652C" w:rsidRPr="00111B80">
      <w:footerReference w:type="default" r:id="rId8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7D7AC" w14:textId="77777777" w:rsidR="0041763D" w:rsidRDefault="0041763D">
      <w:pPr>
        <w:spacing w:line="240" w:lineRule="auto"/>
      </w:pPr>
      <w:r>
        <w:separator/>
      </w:r>
    </w:p>
  </w:endnote>
  <w:endnote w:type="continuationSeparator" w:id="0">
    <w:p w14:paraId="21957C5A" w14:textId="77777777" w:rsidR="0041763D" w:rsidRDefault="004176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B6ECD" w14:textId="77777777" w:rsidR="000F652C" w:rsidRDefault="0041763D">
    <w:pPr>
      <w:jc w:val="right"/>
    </w:pPr>
    <w:r>
      <w:fldChar w:fldCharType="begin"/>
    </w:r>
    <w:r>
      <w:instrText>PAGE</w:instrText>
    </w:r>
    <w:r>
      <w:fldChar w:fldCharType="separate"/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3E792" w14:textId="77777777" w:rsidR="0041763D" w:rsidRDefault="0041763D">
      <w:pPr>
        <w:spacing w:line="240" w:lineRule="auto"/>
      </w:pPr>
      <w:r>
        <w:separator/>
      </w:r>
    </w:p>
  </w:footnote>
  <w:footnote w:type="continuationSeparator" w:id="0">
    <w:p w14:paraId="15AF405D" w14:textId="77777777" w:rsidR="0041763D" w:rsidRDefault="0041763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E903E0"/>
    <w:multiLevelType w:val="multilevel"/>
    <w:tmpl w:val="CC1A9B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52C"/>
    <w:rsid w:val="000F652C"/>
    <w:rsid w:val="00111B80"/>
    <w:rsid w:val="0041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10B3B"/>
  <w15:docId w15:val="{A76FDFF5-1383-402E-9287-E32D39FB6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ornima Thiruvudaiselvi</cp:lastModifiedBy>
  <cp:revision>2</cp:revision>
  <dcterms:created xsi:type="dcterms:W3CDTF">2023-05-13T17:18:00Z</dcterms:created>
  <dcterms:modified xsi:type="dcterms:W3CDTF">2023-05-13T17:19:00Z</dcterms:modified>
</cp:coreProperties>
</file>